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DF6" w:rsidRDefault="00211DF6" w:rsidP="00211D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211DF6" w:rsidRDefault="00211DF6" w:rsidP="00211D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4C9B0F52" wp14:editId="73A7A6CF">
            <wp:extent cx="3138170" cy="3545840"/>
            <wp:effectExtent l="0" t="0" r="5080" b="0"/>
            <wp:docPr id="2080327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32722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66641" cy="357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F6" w:rsidRDefault="00211DF6" w:rsidP="00211DF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211DF6" w:rsidRDefault="00211DF6" w:rsidP="00211D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3.</w:t>
      </w:r>
      <w:r>
        <w:rPr>
          <w:rFonts w:ascii="Times New Roman" w:hAnsi="Times New Roman" w:cs="Times New Roman"/>
          <w:szCs w:val="21"/>
        </w:rPr>
        <w:t xml:space="preserve"> Genes involved in </w:t>
      </w:r>
      <w:proofErr w:type="spellStart"/>
      <w:r>
        <w:rPr>
          <w:rFonts w:ascii="Times New Roman" w:hAnsi="Times New Roman" w:cs="Times New Roman"/>
          <w:szCs w:val="21"/>
        </w:rPr>
        <w:t>trichome</w:t>
      </w:r>
      <w:proofErr w:type="spellEnd"/>
      <w:r>
        <w:rPr>
          <w:rFonts w:ascii="Times New Roman" w:hAnsi="Times New Roman" w:cs="Times New Roman"/>
          <w:szCs w:val="21"/>
        </w:rPr>
        <w:t xml:space="preserve"> development and root hair development expression levels i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>-OE Arabidopsis lines. Data are means SD (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). Asterisks indicate significant differences betwee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lines and Col-0 by Student’s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-test. (*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; **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1.)</w:t>
      </w:r>
    </w:p>
    <w:p w:rsidR="002B19B1" w:rsidRDefault="002B19B1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9B3"/>
    <w:rsid w:val="00106F7D"/>
    <w:rsid w:val="001B5E1A"/>
    <w:rsid w:val="001C35D2"/>
    <w:rsid w:val="00211DF6"/>
    <w:rsid w:val="00217A24"/>
    <w:rsid w:val="00263434"/>
    <w:rsid w:val="002B19B1"/>
    <w:rsid w:val="002D2E95"/>
    <w:rsid w:val="00314CFF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E5710"/>
    <w:rsid w:val="00A67D88"/>
    <w:rsid w:val="00A7098D"/>
    <w:rsid w:val="00A80268"/>
    <w:rsid w:val="00AA5715"/>
    <w:rsid w:val="00AF2050"/>
    <w:rsid w:val="00B869B3"/>
    <w:rsid w:val="00BC697E"/>
    <w:rsid w:val="00BD2C0C"/>
    <w:rsid w:val="00C2469F"/>
    <w:rsid w:val="00CA67CA"/>
    <w:rsid w:val="00CD682C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809E"/>
  <w15:chartTrackingRefBased/>
  <w15:docId w15:val="{41E75C37-8328-46F5-BCD7-77E34347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B869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5:00Z</dcterms:created>
  <dcterms:modified xsi:type="dcterms:W3CDTF">2024-02-12T03:25:00Z</dcterms:modified>
</cp:coreProperties>
</file>